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F2C0C" w14:textId="77777777" w:rsidR="009A7F78" w:rsidRDefault="009A7F78" w:rsidP="009A7F78">
      <w:pPr>
        <w:rPr>
          <w:b/>
          <w:bCs/>
        </w:rPr>
      </w:pPr>
    </w:p>
    <w:p w14:paraId="67F9B7B3" w14:textId="77777777" w:rsidR="009A7F78" w:rsidRDefault="009A7F78" w:rsidP="009A7F78">
      <w:pPr>
        <w:rPr>
          <w:b/>
          <w:bCs/>
        </w:rPr>
      </w:pPr>
    </w:p>
    <w:p w14:paraId="72094B14" w14:textId="77777777" w:rsidR="009A7F78" w:rsidRDefault="009A7F78" w:rsidP="009A7F78">
      <w:pPr>
        <w:rPr>
          <w:b/>
          <w:bCs/>
        </w:rPr>
      </w:pPr>
    </w:p>
    <w:p w14:paraId="69924489" w14:textId="21A0DE15" w:rsidR="009A7F78" w:rsidRDefault="009A7F78" w:rsidP="009A7F78">
      <w:pPr>
        <w:rPr>
          <w:noProof/>
        </w:rPr>
      </w:pPr>
      <w:proofErr w:type="spellStart"/>
      <w:r w:rsidRPr="00304382">
        <w:rPr>
          <w:b/>
          <w:bCs/>
        </w:rPr>
        <w:t>Supplemntary</w:t>
      </w:r>
      <w:proofErr w:type="spellEnd"/>
      <w:r w:rsidRPr="00304382">
        <w:rPr>
          <w:b/>
          <w:bCs/>
        </w:rPr>
        <w:t xml:space="preserve"> appendix 1 (Search Strategy)</w:t>
      </w:r>
      <w:r w:rsidRPr="003E31ED">
        <w:rPr>
          <w:noProof/>
        </w:rPr>
        <w:t xml:space="preserve"> </w:t>
      </w:r>
    </w:p>
    <w:p w14:paraId="2B5C28CB" w14:textId="77777777" w:rsidR="009A7F78" w:rsidRPr="003E31ED" w:rsidRDefault="009A7F78" w:rsidP="009A7F78">
      <w:pPr>
        <w:rPr>
          <w:b/>
          <w:bCs/>
        </w:rPr>
      </w:pPr>
      <w:r>
        <w:rPr>
          <w:noProof/>
          <w:lang w:eastAsia="ja-JP"/>
        </w:rPr>
        <w:drawing>
          <wp:inline distT="0" distB="0" distL="0" distR="0" wp14:anchorId="7F7A68E6" wp14:editId="06D21FC1">
            <wp:extent cx="4294767" cy="7448424"/>
            <wp:effectExtent l="0" t="0" r="0" b="0"/>
            <wp:docPr id="514113214" name="Picture 4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113214" name="Picture 41" descr="A screenshot of a computer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63"/>
                    <a:stretch/>
                  </pic:blipFill>
                  <pic:spPr bwMode="auto">
                    <a:xfrm>
                      <a:off x="0" y="0"/>
                      <a:ext cx="4327064" cy="75044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95B23D" w14:textId="77777777" w:rsidR="009A7F78" w:rsidRDefault="009A7F78" w:rsidP="009A7F78"/>
    <w:p w14:paraId="4EE3945E" w14:textId="77777777" w:rsidR="009A7F78" w:rsidRDefault="009A7F78" w:rsidP="009A7F78">
      <w:r>
        <w:t>EMBASE search strategy</w:t>
      </w:r>
    </w:p>
    <w:p w14:paraId="0BBFBB8F" w14:textId="77777777" w:rsidR="009A7F78" w:rsidRDefault="009A7F78" w:rsidP="009A7F78"/>
    <w:p w14:paraId="558B1585" w14:textId="77777777" w:rsidR="009A7F78" w:rsidRDefault="009A7F78" w:rsidP="009A7F78">
      <w:r>
        <w:rPr>
          <w:noProof/>
          <w:lang w:eastAsia="ja-JP"/>
        </w:rPr>
        <w:drawing>
          <wp:inline distT="0" distB="0" distL="0" distR="0" wp14:anchorId="13B99574" wp14:editId="51A73617">
            <wp:extent cx="5943600" cy="3901428"/>
            <wp:effectExtent l="0" t="0" r="0" b="0"/>
            <wp:docPr id="1703968110" name="Picture 4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968110" name="Picture 42" descr="A screenshot of a computer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5"/>
                    <a:stretch/>
                  </pic:blipFill>
                  <pic:spPr bwMode="auto">
                    <a:xfrm>
                      <a:off x="0" y="0"/>
                      <a:ext cx="5943600" cy="39014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C56E79" w14:textId="77777777" w:rsidR="009A7F78" w:rsidRDefault="009A7F78" w:rsidP="009A7F78"/>
    <w:p w14:paraId="582C0C05" w14:textId="77777777" w:rsidR="009A7F78" w:rsidRDefault="009A7F78" w:rsidP="009A7F78"/>
    <w:p w14:paraId="2CD60385" w14:textId="77777777" w:rsidR="009A7F78" w:rsidRDefault="009A7F78" w:rsidP="009A7F78"/>
    <w:p w14:paraId="2951C7C8" w14:textId="77777777" w:rsidR="009A7F78" w:rsidRDefault="009A7F78" w:rsidP="009A7F78"/>
    <w:p w14:paraId="4169FB8E" w14:textId="77777777" w:rsidR="009A7F78" w:rsidRDefault="009A7F78" w:rsidP="009A7F78"/>
    <w:p w14:paraId="19E43D65" w14:textId="77777777" w:rsidR="009A7F78" w:rsidRDefault="009A7F78" w:rsidP="009A7F78"/>
    <w:p w14:paraId="6414181E" w14:textId="77777777" w:rsidR="009A7F78" w:rsidRDefault="009A7F78" w:rsidP="009A7F78"/>
    <w:p w14:paraId="71EE1B3A" w14:textId="77777777" w:rsidR="009A7F78" w:rsidRDefault="009A7F78" w:rsidP="009A7F78"/>
    <w:p w14:paraId="5697623A" w14:textId="77777777" w:rsidR="009A7F78" w:rsidRDefault="009A7F78" w:rsidP="009A7F78"/>
    <w:p w14:paraId="08A022F7" w14:textId="77777777" w:rsidR="009A7F78" w:rsidRDefault="009A7F78" w:rsidP="009A7F78"/>
    <w:p w14:paraId="026A13AF" w14:textId="77777777" w:rsidR="009A7F78" w:rsidRDefault="009A7F78" w:rsidP="009A7F78"/>
    <w:p w14:paraId="459EB8D0" w14:textId="77777777" w:rsidR="00862677" w:rsidRDefault="00862677" w:rsidP="009A7F78"/>
    <w:p w14:paraId="3A81CBA9" w14:textId="77777777" w:rsidR="009A7F78" w:rsidRDefault="009A7F78" w:rsidP="009A7F78"/>
    <w:p w14:paraId="206ED6E2" w14:textId="77777777" w:rsidR="009A7F78" w:rsidRDefault="009A7F78" w:rsidP="009A7F78"/>
    <w:p w14:paraId="57366754" w14:textId="77777777" w:rsidR="009A7F78" w:rsidRDefault="009A7F78" w:rsidP="009A7F78"/>
    <w:p w14:paraId="5D26E971" w14:textId="77777777" w:rsidR="009A7F78" w:rsidRDefault="009A7F78" w:rsidP="009A7F78"/>
    <w:p w14:paraId="38D66B6B" w14:textId="77777777" w:rsidR="009A7F78" w:rsidRDefault="009A7F78" w:rsidP="009A7F78"/>
    <w:p w14:paraId="14E3B9C5" w14:textId="77777777" w:rsidR="009A7F78" w:rsidRDefault="009A7F78" w:rsidP="009A7F78"/>
    <w:p w14:paraId="7F5A827E" w14:textId="77777777" w:rsidR="009A7F78" w:rsidRDefault="009A7F78" w:rsidP="009A7F78"/>
    <w:p w14:paraId="4E4D2A5D" w14:textId="77777777" w:rsidR="009A7F78" w:rsidRDefault="009A7F78" w:rsidP="009A7F78"/>
    <w:p w14:paraId="015EFEBE" w14:textId="77777777" w:rsidR="009A7F78" w:rsidRPr="00304382" w:rsidRDefault="009A7F78" w:rsidP="009A7F78">
      <w:pPr>
        <w:rPr>
          <w:b/>
          <w:bCs/>
        </w:rPr>
      </w:pPr>
      <w:r w:rsidRPr="00304382">
        <w:rPr>
          <w:b/>
          <w:bCs/>
        </w:rPr>
        <w:lastRenderedPageBreak/>
        <w:t>Supplementary appendix 2 (manuscript inclusion criteria)</w:t>
      </w:r>
    </w:p>
    <w:p w14:paraId="345F610B" w14:textId="77777777" w:rsidR="009A7F78" w:rsidRDefault="009A7F78" w:rsidP="009A7F78"/>
    <w:p w14:paraId="4A1AA84E" w14:textId="77777777" w:rsidR="009A7F78" w:rsidRDefault="009A7F78" w:rsidP="009A7F78">
      <w:r>
        <w:t>Definitions</w:t>
      </w:r>
    </w:p>
    <w:p w14:paraId="7BB79E59" w14:textId="77777777" w:rsidR="009A7F78" w:rsidRDefault="009A7F78" w:rsidP="009A7F78">
      <w:pPr>
        <w:pStyle w:val="ListParagraph"/>
        <w:numPr>
          <w:ilvl w:val="0"/>
          <w:numId w:val="1"/>
        </w:numPr>
      </w:pPr>
      <w:r>
        <w:t>Healthcare Provider: Physician, nurse practitioner, physician assistance, registered nurse, genetic counselor</w:t>
      </w:r>
    </w:p>
    <w:p w14:paraId="4E42B50A" w14:textId="77777777" w:rsidR="009A7F78" w:rsidRDefault="009A7F78" w:rsidP="009A7F78">
      <w:pPr>
        <w:pStyle w:val="ListParagraph"/>
        <w:numPr>
          <w:ilvl w:val="0"/>
          <w:numId w:val="1"/>
        </w:numPr>
      </w:pPr>
      <w:r>
        <w:t>Genetic Factor: genotype, gene expression profile, and/or family health history</w:t>
      </w:r>
    </w:p>
    <w:p w14:paraId="70283272" w14:textId="77777777" w:rsidR="009A7F78" w:rsidRDefault="009A7F78" w:rsidP="009A7F78">
      <w:pPr>
        <w:pStyle w:val="ListParagraph"/>
        <w:numPr>
          <w:ilvl w:val="0"/>
          <w:numId w:val="1"/>
        </w:numPr>
      </w:pPr>
      <w:r>
        <w:t xml:space="preserve">EHR Proprietary: A CDS tool that works within the native electronic health record but does not report using industry standards surrounding genomic data storage and </w:t>
      </w:r>
      <w:proofErr w:type="gramStart"/>
      <w:r>
        <w:t>transfer</w:t>
      </w:r>
      <w:proofErr w:type="gramEnd"/>
    </w:p>
    <w:p w14:paraId="51243C3E" w14:textId="77777777" w:rsidR="009A7F78" w:rsidRDefault="009A7F78" w:rsidP="009A7F78">
      <w:pPr>
        <w:pStyle w:val="ListParagraph"/>
        <w:numPr>
          <w:ilvl w:val="0"/>
          <w:numId w:val="1"/>
        </w:numPr>
      </w:pPr>
      <w:r>
        <w:t xml:space="preserve">EHR Standards-based: A CDS tool that utilizes the native electronic health record and transfers genetic data using standard genomic data storage and transfer </w:t>
      </w:r>
      <w:proofErr w:type="gramStart"/>
      <w:r>
        <w:t>methods</w:t>
      </w:r>
      <w:proofErr w:type="gramEnd"/>
    </w:p>
    <w:p w14:paraId="762807E3" w14:textId="77777777" w:rsidR="009A7F78" w:rsidRDefault="009A7F78" w:rsidP="009A7F78">
      <w:pPr>
        <w:pStyle w:val="ListParagraph"/>
        <w:numPr>
          <w:ilvl w:val="0"/>
          <w:numId w:val="1"/>
        </w:numPr>
      </w:pPr>
      <w:r>
        <w:t xml:space="preserve">Stand </w:t>
      </w:r>
      <w:proofErr w:type="gramStart"/>
      <w:r>
        <w:t>Alone  CDS</w:t>
      </w:r>
      <w:proofErr w:type="gramEnd"/>
      <w:r>
        <w:t>: a CDS tool which utilizes information outside of the electronic health record and does not interact or exchange data with the EHR</w:t>
      </w:r>
    </w:p>
    <w:p w14:paraId="78C388D8" w14:textId="77777777" w:rsidR="009A7F78" w:rsidRDefault="009A7F78" w:rsidP="009A7F78"/>
    <w:p w14:paraId="0065D091" w14:textId="77777777" w:rsidR="009A7F78" w:rsidRDefault="009A7F78" w:rsidP="009A7F78">
      <w:r>
        <w:t xml:space="preserve">Additional inclusion criteria (at least one): </w:t>
      </w:r>
    </w:p>
    <w:p w14:paraId="5CFEF529" w14:textId="77777777" w:rsidR="009A7F78" w:rsidRDefault="009A7F78" w:rsidP="009A7F78"/>
    <w:p w14:paraId="3C0FFF5C" w14:textId="77777777" w:rsidR="009A7F78" w:rsidRDefault="009A7F78" w:rsidP="009A7F78">
      <w:pPr>
        <w:pStyle w:val="ListParagraph"/>
        <w:numPr>
          <w:ilvl w:val="0"/>
          <w:numId w:val="2"/>
        </w:numPr>
      </w:pPr>
      <w:r>
        <w:t xml:space="preserve">Intervention study evaluating the impact of a CDS system in an actual patient care </w:t>
      </w:r>
      <w:proofErr w:type="gramStart"/>
      <w:r>
        <w:t>context</w:t>
      </w:r>
      <w:proofErr w:type="gramEnd"/>
    </w:p>
    <w:p w14:paraId="4CC45000" w14:textId="77777777" w:rsidR="009A7F78" w:rsidRDefault="009A7F78" w:rsidP="009A7F78">
      <w:pPr>
        <w:pStyle w:val="ListParagraph"/>
        <w:numPr>
          <w:ilvl w:val="1"/>
          <w:numId w:val="2"/>
        </w:numPr>
      </w:pPr>
      <w:r>
        <w:t xml:space="preserve">For a comparative intervention study, CDS required to be a part of the primary intervention under </w:t>
      </w:r>
      <w:proofErr w:type="gramStart"/>
      <w:r>
        <w:t>evaluation</w:t>
      </w:r>
      <w:proofErr w:type="gramEnd"/>
    </w:p>
    <w:p w14:paraId="223DF934" w14:textId="77777777" w:rsidR="009A7F78" w:rsidRDefault="009A7F78" w:rsidP="009A7F78">
      <w:pPr>
        <w:pStyle w:val="ListParagraph"/>
        <w:numPr>
          <w:ilvl w:val="1"/>
          <w:numId w:val="2"/>
        </w:numPr>
      </w:pPr>
      <w:r>
        <w:t xml:space="preserve">Excludes laboratory evaluations or </w:t>
      </w:r>
      <w:proofErr w:type="gramStart"/>
      <w:r>
        <w:t>simulations</w:t>
      </w:r>
      <w:proofErr w:type="gramEnd"/>
      <w:r>
        <w:t xml:space="preserve"> </w:t>
      </w:r>
    </w:p>
    <w:p w14:paraId="3E8DF444" w14:textId="77777777" w:rsidR="009A7F78" w:rsidRDefault="009A7F78" w:rsidP="009A7F78">
      <w:pPr>
        <w:rPr>
          <w:ins w:id="0" w:author="Johnson, Darren K." w:date="2023-04-27T09:43:00Z"/>
        </w:rPr>
      </w:pPr>
      <w:r>
        <w:t xml:space="preserve">Methodology article whose primary focus is on how CDS systems should be designed specifically to support clinical delivery of patient0specific assessments and/or recommendations guided by genetic factors. Includes system description </w:t>
      </w:r>
      <w:proofErr w:type="gramStart"/>
      <w:r>
        <w:t>articles</w:t>
      </w:r>
      <w:proofErr w:type="gramEnd"/>
    </w:p>
    <w:p w14:paraId="66E0AD44" w14:textId="77777777" w:rsidR="009A7F78" w:rsidRDefault="009A7F78" w:rsidP="009A7F78">
      <w:pPr>
        <w:rPr>
          <w:ins w:id="1" w:author="Johnson, Darren K." w:date="2023-04-27T09:43:00Z"/>
        </w:rPr>
      </w:pPr>
    </w:p>
    <w:p w14:paraId="5463FE5E" w14:textId="77777777" w:rsidR="009A7F78" w:rsidRDefault="009A7F78" w:rsidP="009A7F78">
      <w:pPr>
        <w:rPr>
          <w:ins w:id="2" w:author="Johnson, Darren K." w:date="2023-04-27T09:43:00Z"/>
        </w:rPr>
      </w:pPr>
    </w:p>
    <w:p w14:paraId="1B222EDF" w14:textId="77777777" w:rsidR="009A7F78" w:rsidRDefault="009A7F78" w:rsidP="009A7F78">
      <w:pPr>
        <w:rPr>
          <w:ins w:id="3" w:author="Johnson, Darren K." w:date="2023-04-27T09:43:00Z"/>
        </w:rPr>
      </w:pPr>
    </w:p>
    <w:p w14:paraId="096CE8DF" w14:textId="77777777" w:rsidR="009A7F78" w:rsidRDefault="009A7F78" w:rsidP="009A7F78">
      <w:pPr>
        <w:rPr>
          <w:ins w:id="4" w:author="Johnson, Darren K." w:date="2023-04-27T09:43:00Z"/>
        </w:rPr>
      </w:pPr>
    </w:p>
    <w:p w14:paraId="322E6DE8" w14:textId="77777777" w:rsidR="009A7F78" w:rsidRDefault="009A7F78" w:rsidP="009A7F78"/>
    <w:p w14:paraId="3A3B2E48" w14:textId="77777777" w:rsidR="009A7F78" w:rsidRDefault="009A7F78" w:rsidP="009A7F78"/>
    <w:p w14:paraId="0B6B4133" w14:textId="77777777" w:rsidR="009A7F78" w:rsidRDefault="009A7F78" w:rsidP="009A7F78"/>
    <w:p w14:paraId="2CB0E81E" w14:textId="77777777" w:rsidR="009A7F78" w:rsidRDefault="009A7F78" w:rsidP="009A7F78"/>
    <w:p w14:paraId="19C58F48" w14:textId="77777777" w:rsidR="009A7F78" w:rsidRDefault="009A7F78" w:rsidP="009A7F78"/>
    <w:p w14:paraId="4B168277" w14:textId="77777777" w:rsidR="009A7F78" w:rsidRDefault="009A7F78" w:rsidP="009A7F78"/>
    <w:p w14:paraId="3997E9BF" w14:textId="77777777" w:rsidR="009A7F78" w:rsidRDefault="009A7F78" w:rsidP="009A7F78"/>
    <w:p w14:paraId="13EF080D" w14:textId="77777777" w:rsidR="009A7F78" w:rsidRDefault="009A7F78" w:rsidP="009A7F78"/>
    <w:p w14:paraId="54148F06" w14:textId="77777777" w:rsidR="009A7F78" w:rsidRDefault="009A7F78" w:rsidP="009A7F78"/>
    <w:p w14:paraId="33BFAAC7" w14:textId="77777777" w:rsidR="009A7F78" w:rsidRDefault="009A7F78" w:rsidP="009A7F78"/>
    <w:p w14:paraId="5B0766B6" w14:textId="77777777" w:rsidR="009A7F78" w:rsidRDefault="009A7F78" w:rsidP="009A7F78"/>
    <w:p w14:paraId="45FC4CD4" w14:textId="77777777" w:rsidR="009A7F78" w:rsidRDefault="009A7F78" w:rsidP="009A7F78"/>
    <w:p w14:paraId="7B1C2C64" w14:textId="77777777" w:rsidR="009A7F78" w:rsidRDefault="009A7F78" w:rsidP="009A7F78">
      <w:pPr>
        <w:rPr>
          <w:b/>
          <w:bCs/>
        </w:rPr>
      </w:pPr>
    </w:p>
    <w:p w14:paraId="3FC47A39" w14:textId="77777777" w:rsidR="00862677" w:rsidRDefault="00862677" w:rsidP="009A7F78">
      <w:pPr>
        <w:rPr>
          <w:b/>
          <w:bCs/>
        </w:rPr>
      </w:pPr>
    </w:p>
    <w:p w14:paraId="02DFEE32" w14:textId="77777777" w:rsidR="009A7F78" w:rsidRDefault="009A7F78" w:rsidP="009A7F78">
      <w:pPr>
        <w:rPr>
          <w:b/>
          <w:bCs/>
        </w:rPr>
      </w:pPr>
    </w:p>
    <w:p w14:paraId="63C19D00" w14:textId="77777777" w:rsidR="009A7F78" w:rsidRDefault="009A7F78" w:rsidP="009A7F78">
      <w:pPr>
        <w:rPr>
          <w:b/>
          <w:bCs/>
        </w:rPr>
      </w:pPr>
    </w:p>
    <w:p w14:paraId="15B0E29F" w14:textId="77777777" w:rsidR="009A7F78" w:rsidRDefault="009A7F78" w:rsidP="009A7F78">
      <w:pPr>
        <w:rPr>
          <w:b/>
          <w:bCs/>
        </w:rPr>
      </w:pPr>
    </w:p>
    <w:p w14:paraId="3DF29B2B" w14:textId="77777777" w:rsidR="009A7F78" w:rsidRPr="002B7A11" w:rsidRDefault="009A7F78" w:rsidP="009A7F78">
      <w:pPr>
        <w:rPr>
          <w:b/>
          <w:bCs/>
        </w:rPr>
      </w:pPr>
      <w:r>
        <w:rPr>
          <w:b/>
          <w:bCs/>
        </w:rPr>
        <w:t xml:space="preserve">Supplementary appendix 3 </w:t>
      </w:r>
    </w:p>
    <w:p w14:paraId="1F379D4F" w14:textId="77777777" w:rsidR="009A7F78" w:rsidRDefault="009A7F78" w:rsidP="009A7F78"/>
    <w:p w14:paraId="339AADA0" w14:textId="77777777" w:rsidR="009A7F78" w:rsidRDefault="009A7F78" w:rsidP="009A7F78">
      <w:r>
        <w:rPr>
          <w:noProof/>
          <w:lang w:eastAsia="ja-JP"/>
        </w:rPr>
        <w:drawing>
          <wp:inline distT="0" distB="0" distL="0" distR="0" wp14:anchorId="16D2FDFA" wp14:editId="37662FB2">
            <wp:extent cx="3377594" cy="4445000"/>
            <wp:effectExtent l="0" t="0" r="635" b="0"/>
            <wp:docPr id="2135630903" name="Picture 2135630903" descr="Text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396722" name="Picture 1" descr="Text, tabl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8201" cy="447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3A95E" w14:textId="77777777" w:rsidR="009A7F78" w:rsidRDefault="009A7F78" w:rsidP="009A7F78"/>
    <w:p w14:paraId="3785579C" w14:textId="77777777" w:rsidR="009A7F78" w:rsidRDefault="009A7F78" w:rsidP="009A7F78"/>
    <w:p w14:paraId="117EDB0F" w14:textId="77777777" w:rsidR="009A7F78" w:rsidRDefault="009A7F78" w:rsidP="009A7F78"/>
    <w:p w14:paraId="4AA68AB1" w14:textId="77777777" w:rsidR="009A7F78" w:rsidRDefault="009A7F78" w:rsidP="009A7F78"/>
    <w:p w14:paraId="722383A3" w14:textId="77777777" w:rsidR="009A7F78" w:rsidRDefault="009A7F78" w:rsidP="009A7F78"/>
    <w:p w14:paraId="577DEE2A" w14:textId="77777777" w:rsidR="009A7F78" w:rsidRDefault="009A7F78" w:rsidP="009A7F78"/>
    <w:p w14:paraId="152694F5" w14:textId="77777777" w:rsidR="009A7F78" w:rsidRDefault="009A7F78" w:rsidP="009A7F78"/>
    <w:p w14:paraId="042D2A5D" w14:textId="77777777" w:rsidR="009A7F78" w:rsidRDefault="009A7F78" w:rsidP="009A7F78"/>
    <w:p w14:paraId="53BEDD78" w14:textId="77777777" w:rsidR="009A7F78" w:rsidRDefault="009A7F78" w:rsidP="009A7F78"/>
    <w:p w14:paraId="5C431A76" w14:textId="77777777" w:rsidR="009A7F78" w:rsidRDefault="009A7F78" w:rsidP="009A7F78"/>
    <w:p w14:paraId="155B00DA" w14:textId="77777777" w:rsidR="009A7F78" w:rsidRDefault="009A7F78" w:rsidP="009A7F78"/>
    <w:p w14:paraId="5F3C78D2" w14:textId="77777777" w:rsidR="009A7F78" w:rsidRDefault="009A7F78" w:rsidP="009A7F78"/>
    <w:p w14:paraId="2DF3F106" w14:textId="77777777" w:rsidR="009A7F78" w:rsidRDefault="009A7F78" w:rsidP="009A7F78"/>
    <w:p w14:paraId="027239C4" w14:textId="77777777" w:rsidR="009A7F78" w:rsidRDefault="009A7F78" w:rsidP="009A7F78"/>
    <w:p w14:paraId="731ECBB9" w14:textId="77777777" w:rsidR="009A7F78" w:rsidRDefault="009A7F78" w:rsidP="009A7F78"/>
    <w:p w14:paraId="1F660333" w14:textId="77777777" w:rsidR="00B40C9E" w:rsidRDefault="00B40C9E"/>
    <w:p w14:paraId="23E0F7FC" w14:textId="77777777" w:rsidR="00862677" w:rsidRDefault="00862677"/>
    <w:p w14:paraId="0A7EE301" w14:textId="2FBBCFC4" w:rsidR="00862677" w:rsidRDefault="00862677">
      <w:r>
        <w:rPr>
          <w:b/>
          <w:bCs/>
        </w:rPr>
        <w:lastRenderedPageBreak/>
        <w:t xml:space="preserve">Supplementary Appendix 4 </w:t>
      </w:r>
    </w:p>
    <w:p w14:paraId="4E1B9696" w14:textId="7009C39E" w:rsidR="00862677" w:rsidRDefault="00862677">
      <w:r>
        <w:t>Full table of papers included in Systematic Review</w:t>
      </w:r>
    </w:p>
    <w:p w14:paraId="12BD3A02" w14:textId="77777777" w:rsidR="00862677" w:rsidRDefault="00862677"/>
    <w:p w14:paraId="55BA0051" w14:textId="42EF97DB" w:rsidR="00862677" w:rsidRDefault="00862677" w:rsidP="00862677">
      <w:pPr>
        <w:rPr>
          <w:sz w:val="18"/>
          <w:szCs w:val="18"/>
        </w:rPr>
      </w:pPr>
      <w:r w:rsidRPr="00B90E6A">
        <w:rPr>
          <w:sz w:val="18"/>
          <w:szCs w:val="18"/>
        </w:rPr>
        <w:t xml:space="preserve">Summary of primary research on CDS systems for </w:t>
      </w:r>
      <w:r>
        <w:rPr>
          <w:sz w:val="18"/>
          <w:szCs w:val="18"/>
        </w:rPr>
        <w:t>genetically guided precision medicine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699"/>
        <w:gridCol w:w="2911"/>
        <w:gridCol w:w="1187"/>
        <w:gridCol w:w="1878"/>
        <w:gridCol w:w="685"/>
      </w:tblGrid>
      <w:tr w:rsidR="00862677" w14:paraId="158B8381" w14:textId="77777777" w:rsidTr="0010134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66" w:type="pct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5BAB1539" w14:textId="77777777" w:rsidR="00862677" w:rsidRPr="0052361F" w:rsidRDefault="00862677" w:rsidP="0010134F">
            <w:pPr>
              <w:rPr>
                <w:rFonts w:ascii="Calibri" w:hAnsi="Calibri" w:cs="Calibri"/>
                <w:sz w:val="18"/>
                <w:szCs w:val="18"/>
              </w:rPr>
            </w:pPr>
            <w:r w:rsidRPr="0052361F">
              <w:rPr>
                <w:rFonts w:ascii="Calibri" w:hAnsi="Calibri" w:cs="Calibri"/>
                <w:sz w:val="18"/>
                <w:szCs w:val="18"/>
              </w:rPr>
              <w:t>Citation and name of system (if applicable)</w:t>
            </w:r>
          </w:p>
        </w:tc>
        <w:tc>
          <w:tcPr>
            <w:tcW w:w="1555" w:type="pct"/>
          </w:tcPr>
          <w:p w14:paraId="4D5A0A0B" w14:textId="77777777" w:rsidR="00862677" w:rsidRPr="0052361F" w:rsidRDefault="00862677" w:rsidP="001013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2361F">
              <w:rPr>
                <w:rFonts w:ascii="Calibri" w:hAnsi="Calibri" w:cs="Calibri"/>
                <w:color w:val="000000"/>
                <w:sz w:val="18"/>
                <w:szCs w:val="18"/>
              </w:rPr>
              <w:t>Manuscript Summary and Trial Details (if applicable)</w:t>
            </w:r>
          </w:p>
        </w:tc>
        <w:tc>
          <w:tcPr>
            <w:tcW w:w="634" w:type="pct"/>
          </w:tcPr>
          <w:p w14:paraId="124015C6" w14:textId="77777777" w:rsidR="00862677" w:rsidRPr="0052361F" w:rsidRDefault="00862677" w:rsidP="001013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2361F">
              <w:rPr>
                <w:rFonts w:ascii="Calibri" w:hAnsi="Calibri" w:cs="Calibri"/>
                <w:color w:val="000000"/>
                <w:sz w:val="18"/>
                <w:szCs w:val="18"/>
              </w:rPr>
              <w:t>Users and Study Location</w:t>
            </w:r>
          </w:p>
        </w:tc>
        <w:tc>
          <w:tcPr>
            <w:tcW w:w="1003" w:type="pct"/>
          </w:tcPr>
          <w:p w14:paraId="3F90153C" w14:textId="77777777" w:rsidR="00862677" w:rsidRPr="0052361F" w:rsidRDefault="00862677" w:rsidP="001013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2361F">
              <w:rPr>
                <w:rFonts w:ascii="Calibri" w:hAnsi="Calibri" w:cs="Calibri"/>
                <w:color w:val="000000"/>
                <w:sz w:val="18"/>
                <w:szCs w:val="18"/>
              </w:rPr>
              <w:t>CDS Purpose and Clinical Focus</w:t>
            </w:r>
          </w:p>
        </w:tc>
      </w:tr>
      <w:tr w:rsidR="00862677" w14:paraId="5EE59600" w14:textId="77777777" w:rsidTr="00101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2440A423" w14:textId="77777777" w:rsidR="00862677" w:rsidRDefault="00862677" w:rsidP="0010134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  <w:r w:rsidRPr="00BC0935">
              <w:rPr>
                <w:rFonts w:ascii="Calibri" w:hAnsi="Calibri" w:cs="Calibri"/>
                <w:color w:val="000000"/>
                <w:sz w:val="18"/>
                <w:szCs w:val="18"/>
              </w:rPr>
              <w:t>enetically-guided</w:t>
            </w:r>
            <w:proofErr w:type="gramEnd"/>
            <w:r w:rsidRPr="00BC093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ancer management</w:t>
            </w:r>
          </w:p>
        </w:tc>
      </w:tr>
      <w:tr w:rsidR="00862677" w14:paraId="22D453A0" w14:textId="77777777" w:rsidTr="0010134F">
        <w:trPr>
          <w:gridAfter w:val="1"/>
          <w:wAfter w:w="366" w:type="pct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28B85C30" w14:textId="77777777" w:rsidR="00862677" w:rsidRPr="006A0F83" w:rsidRDefault="00862677" w:rsidP="0010134F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sz w:val="18"/>
                <w:szCs w:val="18"/>
              </w:rPr>
              <w:t>Orlando, 2013; MeTre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1555" w:type="pct"/>
          </w:tcPr>
          <w:p w14:paraId="43B55D47" w14:textId="77777777" w:rsidR="00862677" w:rsidRPr="0027783E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ystem description and initial implementation of MeTree, a family health history-based risk assessment tool which found MeTree can be integrated into PCP's workflow to improve adherence to guidelines</w:t>
            </w:r>
          </w:p>
        </w:tc>
        <w:tc>
          <w:tcPr>
            <w:tcW w:w="634" w:type="pct"/>
          </w:tcPr>
          <w:p w14:paraId="1FC83D58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tients and clinicians in USA</w:t>
            </w:r>
          </w:p>
          <w:p w14:paraId="5FE6168F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3" w:type="pct"/>
          </w:tcPr>
          <w:p w14:paraId="18FC51A1" w14:textId="77777777" w:rsidR="00862677" w:rsidRPr="0027783E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cision support for diseases that have a strong impact on population health</w:t>
            </w:r>
          </w:p>
        </w:tc>
      </w:tr>
      <w:tr w:rsidR="00862677" w14:paraId="45ED713F" w14:textId="77777777" w:rsidTr="001013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4698D533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sz w:val="18"/>
                <w:szCs w:val="18"/>
              </w:rPr>
              <w:t>Wu, 2013; MeTre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1555" w:type="pct"/>
          </w:tcPr>
          <w:p w14:paraId="7037E894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mplementation review of MeTree at 3 PCP clinics found broad acceptance from patients and providers</w:t>
            </w:r>
          </w:p>
        </w:tc>
        <w:tc>
          <w:tcPr>
            <w:tcW w:w="634" w:type="pct"/>
          </w:tcPr>
          <w:p w14:paraId="2BE27AEA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tients and clinicians in USA</w:t>
            </w:r>
          </w:p>
        </w:tc>
        <w:tc>
          <w:tcPr>
            <w:tcW w:w="1003" w:type="pct"/>
          </w:tcPr>
          <w:p w14:paraId="2A92344F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noProof/>
                <w:color w:val="000000"/>
                <w:sz w:val="18"/>
                <w:szCs w:val="18"/>
                <w:lang w:eastAsia="ja-JP"/>
              </w:rPr>
              <w:drawing>
                <wp:anchor distT="0" distB="0" distL="114300" distR="114300" simplePos="0" relativeHeight="251659264" behindDoc="0" locked="0" layoutInCell="1" allowOverlap="1" wp14:anchorId="07AC41D1" wp14:editId="76659B48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0</wp:posOffset>
                  </wp:positionV>
                  <wp:extent cx="381000" cy="723900"/>
                  <wp:effectExtent l="0" t="0" r="0" b="0"/>
                  <wp:wrapNone/>
                  <wp:docPr id="2141020119" name="Picture 2141020119" descr="A picture containing black, darkness&#10;&#10;Description automatically generated" hidden="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heck Box 9" descr="A picture containing black, darkness&#10;&#10;Description automatically generated" hidden="1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723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cision support for diseases that have a strong impact on population health</w:t>
            </w:r>
          </w:p>
        </w:tc>
      </w:tr>
      <w:tr w:rsidR="00862677" w14:paraId="5F0AB7D4" w14:textId="77777777" w:rsidTr="0010134F">
        <w:trPr>
          <w:gridAfter w:val="1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411E60B8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sz w:val="18"/>
                <w:szCs w:val="18"/>
              </w:rPr>
              <w:t>Wu, 2019; MeTre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1555" w:type="pct"/>
          </w:tcPr>
          <w:p w14:paraId="45713CB9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-AIM evaluation of MeTree, which found the system can be effectively implemented in diverse health systems</w:t>
            </w:r>
          </w:p>
        </w:tc>
        <w:tc>
          <w:tcPr>
            <w:tcW w:w="634" w:type="pct"/>
          </w:tcPr>
          <w:p w14:paraId="243362CB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tients and clinicians in USA</w:t>
            </w:r>
          </w:p>
        </w:tc>
        <w:tc>
          <w:tcPr>
            <w:tcW w:w="1003" w:type="pct"/>
          </w:tcPr>
          <w:p w14:paraId="6261DA90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lect information from patients about FHx and utilize information with PCPs</w:t>
            </w:r>
          </w:p>
        </w:tc>
      </w:tr>
      <w:tr w:rsidR="00862677" w14:paraId="478B738C" w14:textId="77777777" w:rsidTr="001013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393B20F9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Wu, 2022; MeTre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1555" w:type="pct"/>
          </w:tcPr>
          <w:p w14:paraId="2C6CCBF2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Tree (a FHx web facing tool) increased post-intervention discussion between patients and providers, and increased uptake of risk recommendations</w:t>
            </w:r>
          </w:p>
        </w:tc>
        <w:tc>
          <w:tcPr>
            <w:tcW w:w="634" w:type="pct"/>
          </w:tcPr>
          <w:p w14:paraId="64D8D46F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tients and clinicians in USA</w:t>
            </w:r>
          </w:p>
        </w:tc>
        <w:tc>
          <w:tcPr>
            <w:tcW w:w="1003" w:type="pct"/>
          </w:tcPr>
          <w:p w14:paraId="6D5A9823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noProof/>
                <w:color w:val="000000"/>
                <w:sz w:val="18"/>
                <w:szCs w:val="18"/>
                <w:lang w:eastAsia="ja-JP"/>
              </w:rPr>
              <w:drawing>
                <wp:anchor distT="0" distB="0" distL="114300" distR="114300" simplePos="0" relativeHeight="251660288" behindDoc="0" locked="0" layoutInCell="1" allowOverlap="1" wp14:anchorId="33030760" wp14:editId="163ECF36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12700</wp:posOffset>
                  </wp:positionV>
                  <wp:extent cx="381000" cy="723900"/>
                  <wp:effectExtent l="0" t="0" r="0" b="0"/>
                  <wp:wrapNone/>
                  <wp:docPr id="196759511" name="Picture 196759511" descr="A picture containing black, darkness&#10;&#10;Description automatically generated" hidden="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" descr="A picture containing black, darkness&#10;&#10;Description automatically generated" hidden="1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723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Hx collection tool that delivers CDS in PDF format to the EHR </w:t>
            </w:r>
          </w:p>
        </w:tc>
      </w:tr>
      <w:tr w:rsidR="00862677" w14:paraId="498DDDC6" w14:textId="77777777" w:rsidTr="0010134F">
        <w:trPr>
          <w:gridAfter w:val="1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4BDC8CDD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sz w:val="18"/>
                <w:szCs w:val="18"/>
              </w:rPr>
              <w:t>Rubinstein, 2011; Family Healthwar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1555" w:type="pct"/>
          </w:tcPr>
          <w:p w14:paraId="6714CD4E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ystem description and implementation review for Family Healthware, which prompts PCPs about risk factor for 6 common conditions found no effect of FHx prevention messages on cancer screening</w:t>
            </w:r>
          </w:p>
        </w:tc>
        <w:tc>
          <w:tcPr>
            <w:tcW w:w="634" w:type="pct"/>
          </w:tcPr>
          <w:p w14:paraId="24150D11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CPs in USA</w:t>
            </w:r>
          </w:p>
        </w:tc>
        <w:tc>
          <w:tcPr>
            <w:tcW w:w="1003" w:type="pct"/>
          </w:tcPr>
          <w:p w14:paraId="56A315F3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lect FHx for six common diseases, stratifies risks and provides tailored prevention messages</w:t>
            </w:r>
          </w:p>
        </w:tc>
      </w:tr>
      <w:tr w:rsidR="00862677" w14:paraId="777B3909" w14:textId="77777777" w:rsidTr="001013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6281CE3E" w14:textId="77777777" w:rsidR="00862677" w:rsidRPr="006A0F83" w:rsidRDefault="00862677" w:rsidP="0010134F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proofErr w:type="spellStart"/>
            <w:r w:rsidRPr="00EE6174">
              <w:rPr>
                <w:rFonts w:ascii="Calibri" w:hAnsi="Calibri" w:cs="Calibri"/>
                <w:sz w:val="18"/>
                <w:szCs w:val="18"/>
              </w:rPr>
              <w:t>Zazove</w:t>
            </w:r>
            <w:proofErr w:type="spellEnd"/>
            <w:r w:rsidRPr="00EE6174">
              <w:rPr>
                <w:rFonts w:ascii="Calibri" w:hAnsi="Calibri" w:cs="Calibri"/>
                <w:sz w:val="18"/>
                <w:szCs w:val="18"/>
              </w:rPr>
              <w:t>, 2015; Family Healthwar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1555" w:type="pct"/>
          </w:tcPr>
          <w:p w14:paraId="28D20E25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mplementation review of Family Healthware, found no change in identification or screening of patients</w:t>
            </w:r>
          </w:p>
        </w:tc>
        <w:tc>
          <w:tcPr>
            <w:tcW w:w="634" w:type="pct"/>
          </w:tcPr>
          <w:p w14:paraId="1D757151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CPs in USA</w:t>
            </w:r>
          </w:p>
        </w:tc>
        <w:tc>
          <w:tcPr>
            <w:tcW w:w="1003" w:type="pct"/>
          </w:tcPr>
          <w:p w14:paraId="3D88FC07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rompt PCPs about family history risk </w:t>
            </w:r>
          </w:p>
          <w:p w14:paraId="4B397CF2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862677" w14:paraId="00B6A9AC" w14:textId="77777777" w:rsidTr="0010134F">
        <w:trPr>
          <w:gridAfter w:val="1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4D480867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sz w:val="18"/>
                <w:szCs w:val="18"/>
              </w:rPr>
              <w:t>Cunningham, 2012; BOADICEA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1555" w:type="pct"/>
          </w:tcPr>
          <w:p w14:paraId="5F77341A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ystem description and implementation review for BOADICEA, a web tool used to assess risks to patients with FHx of breast and ovarian cancer</w:t>
            </w:r>
          </w:p>
        </w:tc>
        <w:tc>
          <w:tcPr>
            <w:tcW w:w="634" w:type="pct"/>
          </w:tcPr>
          <w:p w14:paraId="7B16BDBB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CPs in UK</w:t>
            </w:r>
          </w:p>
        </w:tc>
        <w:tc>
          <w:tcPr>
            <w:tcW w:w="1003" w:type="pct"/>
          </w:tcPr>
          <w:p w14:paraId="3279AB8A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s risks to patients with a family history of breast and ovarian cancer</w:t>
            </w:r>
          </w:p>
        </w:tc>
      </w:tr>
      <w:tr w:rsidR="00862677" w14:paraId="75C8176D" w14:textId="77777777" w:rsidTr="001013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7A97EB78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sz w:val="18"/>
                <w:szCs w:val="18"/>
              </w:rPr>
              <w:t xml:space="preserve">Del </w:t>
            </w:r>
            <w:proofErr w:type="spellStart"/>
            <w:r w:rsidRPr="00EE6174">
              <w:rPr>
                <w:rFonts w:ascii="Calibri" w:hAnsi="Calibri" w:cs="Calibri"/>
                <w:sz w:val="18"/>
                <w:szCs w:val="18"/>
              </w:rPr>
              <w:t>Fiol</w:t>
            </w:r>
            <w:proofErr w:type="spellEnd"/>
            <w:r w:rsidRPr="00EE6174">
              <w:rPr>
                <w:rFonts w:ascii="Calibri" w:hAnsi="Calibri" w:cs="Calibri"/>
                <w:sz w:val="18"/>
                <w:szCs w:val="18"/>
              </w:rPr>
              <w:t xml:space="preserve">, 2020;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GARDE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1555" w:type="pct"/>
          </w:tcPr>
          <w:p w14:paraId="31315F72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ystem description and implementation review for CDS GARDE platform, which searches the EHR to identify candidates for genetic testing of hereditary cancer syndromes based on FHx</w:t>
            </w:r>
          </w:p>
        </w:tc>
        <w:tc>
          <w:tcPr>
            <w:tcW w:w="634" w:type="pct"/>
          </w:tcPr>
          <w:p w14:paraId="4E27593A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enetic counselors in USA</w:t>
            </w:r>
          </w:p>
        </w:tc>
        <w:tc>
          <w:tcPr>
            <w:tcW w:w="1003" w:type="pct"/>
          </w:tcPr>
          <w:p w14:paraId="5696E47B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se FHx to identify candidates for genetic evaluation of hereditary cancer</w:t>
            </w:r>
            <w:ins w:id="5" w:author="Guilherme Del Fiol" w:date="2023-07-19T14:30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</w:t>
              </w:r>
            </w:ins>
            <w:r>
              <w:rPr>
                <w:rFonts w:ascii="Calibri" w:hAnsi="Calibri" w:cs="Calibri"/>
                <w:color w:val="000000"/>
                <w:sz w:val="18"/>
                <w:szCs w:val="18"/>
              </w:rPr>
              <w:t>syndromes</w:t>
            </w:r>
          </w:p>
        </w:tc>
      </w:tr>
      <w:tr w:rsidR="00862677" w14:paraId="0A7AFF6D" w14:textId="77777777" w:rsidTr="0010134F">
        <w:trPr>
          <w:gridAfter w:val="1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18379B26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sz w:val="18"/>
                <w:szCs w:val="18"/>
              </w:rPr>
              <w:t xml:space="preserve">Lemke, 2020;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Genetic Wellness Assessment</w:t>
            </w:r>
            <w:r w:rsidRPr="00EE617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EE6174">
              <w:rPr>
                <w:rFonts w:ascii="Calibri" w:hAnsi="Calibri" w:cs="Calibri"/>
                <w:sz w:val="18"/>
                <w:szCs w:val="18"/>
              </w:rPr>
              <w:t>GWA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)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1555" w:type="pct"/>
          </w:tcPr>
          <w:p w14:paraId="2847BF85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ystem description and implementation review for GWA found improved clinical care and several barriers to implementation</w:t>
            </w:r>
          </w:p>
        </w:tc>
        <w:tc>
          <w:tcPr>
            <w:tcW w:w="634" w:type="pct"/>
          </w:tcPr>
          <w:p w14:paraId="638B2C6D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tients and clinicians in USA</w:t>
            </w:r>
          </w:p>
        </w:tc>
        <w:tc>
          <w:tcPr>
            <w:tcW w:w="1003" w:type="pct"/>
          </w:tcPr>
          <w:p w14:paraId="6D344D01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tient administered FHx screening tool presented FHx to clinicians</w:t>
            </w:r>
          </w:p>
        </w:tc>
      </w:tr>
      <w:tr w:rsidR="00862677" w14:paraId="6EB68B61" w14:textId="77777777" w:rsidTr="001013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2BA5A6D4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EE6174">
              <w:rPr>
                <w:rFonts w:ascii="Calibri" w:hAnsi="Calibri" w:cs="Calibri"/>
                <w:sz w:val="18"/>
                <w:szCs w:val="18"/>
              </w:rPr>
              <w:t>Wurtmann</w:t>
            </w:r>
            <w:proofErr w:type="spellEnd"/>
            <w:r w:rsidRPr="00EE6174">
              <w:rPr>
                <w:rFonts w:ascii="Calibri" w:hAnsi="Calibri" w:cs="Calibri"/>
                <w:sz w:val="18"/>
                <w:szCs w:val="18"/>
              </w:rPr>
              <w:t>, 202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EE6174">
              <w:rPr>
                <w:rFonts w:ascii="Calibri" w:hAnsi="Calibri" w:cs="Calibri"/>
                <w:sz w:val="18"/>
                <w:szCs w:val="18"/>
              </w:rPr>
              <w:t>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USA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1555" w:type="pct"/>
          </w:tcPr>
          <w:p w14:paraId="0CFDEFA1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HR alerts were linked to a genetic cancer screening tool which identifies individuals with hereditary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breast and ovarian cancer related to 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RCA1/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Lynch syndrome, and other diseases due to personal and FHx</w:t>
            </w:r>
          </w:p>
        </w:tc>
        <w:tc>
          <w:tcPr>
            <w:tcW w:w="634" w:type="pct"/>
          </w:tcPr>
          <w:p w14:paraId="04DEBA73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Patients and clinicians in USA</w:t>
            </w:r>
          </w:p>
        </w:tc>
        <w:tc>
          <w:tcPr>
            <w:tcW w:w="1003" w:type="pct"/>
          </w:tcPr>
          <w:p w14:paraId="6FA381C6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er patients at high risk for hereditary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cancer to a genetic counselor</w:t>
            </w:r>
          </w:p>
        </w:tc>
      </w:tr>
      <w:tr w:rsidR="00862677" w14:paraId="345C2A02" w14:textId="77777777" w:rsidTr="0010134F">
        <w:trPr>
          <w:gridAfter w:val="1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6C0DEB37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EE6174">
              <w:rPr>
                <w:rFonts w:ascii="Calibri" w:hAnsi="Calibri" w:cs="Calibri"/>
                <w:sz w:val="18"/>
                <w:szCs w:val="18"/>
              </w:rPr>
              <w:lastRenderedPageBreak/>
              <w:t>Doerr</w:t>
            </w:r>
            <w:proofErr w:type="spellEnd"/>
            <w:r w:rsidRPr="00EE6174">
              <w:rPr>
                <w:rFonts w:ascii="Calibri" w:hAnsi="Calibri" w:cs="Calibri"/>
                <w:sz w:val="18"/>
                <w:szCs w:val="18"/>
              </w:rPr>
              <w:t>, 2014; MyFamily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; USA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1555" w:type="pct"/>
          </w:tcPr>
          <w:p w14:paraId="6D059B3B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mplementation Review for MyFamily FHx tool found improvement on quality and consistency of clinical care</w:t>
            </w:r>
          </w:p>
        </w:tc>
        <w:tc>
          <w:tcPr>
            <w:tcW w:w="634" w:type="pct"/>
          </w:tcPr>
          <w:p w14:paraId="0B212930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tients and clinicians in USA</w:t>
            </w:r>
          </w:p>
        </w:tc>
        <w:tc>
          <w:tcPr>
            <w:tcW w:w="1003" w:type="pct"/>
          </w:tcPr>
          <w:p w14:paraId="1235C891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Hx collection tool that delivers CDS through the EHR at the point of care</w:t>
            </w:r>
          </w:p>
        </w:tc>
      </w:tr>
      <w:tr w:rsidR="00862677" w14:paraId="5E3E5D51" w14:textId="77777777" w:rsidTr="001013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4EC46591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sz w:val="18"/>
                <w:szCs w:val="18"/>
              </w:rPr>
              <w:t>Yin, 2021; Ask2Me.org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; USA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1555" w:type="pct"/>
          </w:tcPr>
          <w:p w14:paraId="5F795985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mplementation review of Ask2Me.org which provides evidence-based risk predictions for individuals with pathogenic variants</w:t>
            </w:r>
          </w:p>
        </w:tc>
        <w:tc>
          <w:tcPr>
            <w:tcW w:w="634" w:type="pct"/>
          </w:tcPr>
          <w:p w14:paraId="4D6C2818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USA</w:t>
            </w:r>
          </w:p>
        </w:tc>
        <w:tc>
          <w:tcPr>
            <w:tcW w:w="1003" w:type="pct"/>
          </w:tcPr>
          <w:p w14:paraId="494B0652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o provide evidence-based risk predictions for individuals with pathogenic variants in cancer genes</w:t>
            </w:r>
          </w:p>
        </w:tc>
      </w:tr>
      <w:tr w:rsidR="00862677" w14:paraId="5BBE8875" w14:textId="77777777" w:rsidTr="0010134F">
        <w:trPr>
          <w:gridAfter w:val="1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198ECAFD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sz w:val="18"/>
                <w:szCs w:val="18"/>
              </w:rPr>
              <w:t>Zeng, 2019; OCTAN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; USA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1555" w:type="pct"/>
          </w:tcPr>
          <w:p w14:paraId="160E083B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ystem description and implementation review for OCTANE, an oncology clinical trial annotation engine designed to create a database for patient-trial matching</w:t>
            </w:r>
          </w:p>
        </w:tc>
        <w:tc>
          <w:tcPr>
            <w:tcW w:w="634" w:type="pct"/>
          </w:tcPr>
          <w:p w14:paraId="335E7B61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al trial annotators in USA</w:t>
            </w:r>
          </w:p>
        </w:tc>
        <w:tc>
          <w:tcPr>
            <w:tcW w:w="1003" w:type="pct"/>
          </w:tcPr>
          <w:p w14:paraId="4AAFF7B4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o match patients with a relevant clinical trial</w:t>
            </w:r>
          </w:p>
        </w:tc>
      </w:tr>
      <w:tr w:rsidR="00862677" w14:paraId="274AEE9E" w14:textId="77777777" w:rsidTr="00101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3785E910" w14:textId="77777777" w:rsidR="00862677" w:rsidRDefault="00862677" w:rsidP="0010134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DS for Pharmacogenomics (PGx)</w:t>
            </w:r>
          </w:p>
        </w:tc>
      </w:tr>
      <w:tr w:rsidR="00862677" w14:paraId="2CF84651" w14:textId="77777777" w:rsidTr="0010134F">
        <w:trPr>
          <w:gridAfter w:val="1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00B0FB25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Gill, P.S.; 2021; Arkansa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1555" w:type="pct"/>
          </w:tcPr>
          <w:p w14:paraId="209F6275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ystem description of EPIC's genomic indicators to return results for a clinical PGx test </w:t>
            </w:r>
          </w:p>
        </w:tc>
        <w:tc>
          <w:tcPr>
            <w:tcW w:w="634" w:type="pct"/>
          </w:tcPr>
          <w:p w14:paraId="1D90D5D5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USA</w:t>
            </w:r>
          </w:p>
        </w:tc>
        <w:tc>
          <w:tcPr>
            <w:tcW w:w="1003" w:type="pct"/>
          </w:tcPr>
          <w:p w14:paraId="58681B9D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o provide an information alert to clinicians about potential PGx drug interactions</w:t>
            </w:r>
          </w:p>
        </w:tc>
      </w:tr>
      <w:tr w:rsidR="00862677" w14:paraId="637C798B" w14:textId="77777777" w:rsidTr="001013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4BAE5F5A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Manzi</w:t>
            </w:r>
            <w:proofErr w:type="spellEnd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, S.F.; 2016; Bosto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1555" w:type="pct"/>
          </w:tcPr>
          <w:p w14:paraId="7B8CD5EF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ystem description and implementation review for system which prompts clinicians based on laboratory results of PGx test found improved clinical outcomes</w:t>
            </w:r>
          </w:p>
        </w:tc>
        <w:tc>
          <w:tcPr>
            <w:tcW w:w="634" w:type="pct"/>
          </w:tcPr>
          <w:p w14:paraId="64F834A6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USA</w:t>
            </w:r>
          </w:p>
        </w:tc>
        <w:tc>
          <w:tcPr>
            <w:tcW w:w="1003" w:type="pct"/>
          </w:tcPr>
          <w:p w14:paraId="2108A3B1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o provide information about PGx to clinician at time of patient interaction at time of order</w:t>
            </w:r>
          </w:p>
        </w:tc>
      </w:tr>
      <w:tr w:rsidR="00862677" w14:paraId="1F61154A" w14:textId="77777777" w:rsidTr="0010134F">
        <w:trPr>
          <w:gridAfter w:val="1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394FA4D6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Hinerer</w:t>
            </w:r>
            <w:proofErr w:type="spellEnd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, M; 2017; Germany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1555" w:type="pct"/>
          </w:tcPr>
          <w:p w14:paraId="3F736954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al surveys of sites with PGx implementation reviewed barriers and facilitators for implementing PGx</w:t>
            </w:r>
          </w:p>
        </w:tc>
        <w:tc>
          <w:tcPr>
            <w:tcW w:w="634" w:type="pct"/>
          </w:tcPr>
          <w:p w14:paraId="499C8F36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Germany</w:t>
            </w:r>
          </w:p>
        </w:tc>
        <w:tc>
          <w:tcPr>
            <w:tcW w:w="1003" w:type="pct"/>
          </w:tcPr>
          <w:p w14:paraId="162EE057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Gx CDS evaluation at 8 German hospitals</w:t>
            </w:r>
          </w:p>
        </w:tc>
      </w:tr>
      <w:tr w:rsidR="00862677" w14:paraId="6B5A1F40" w14:textId="77777777" w:rsidTr="001013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6A7A8DC0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Zastrozhin</w:t>
            </w:r>
            <w:proofErr w:type="spellEnd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, M; 2020; Russia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1555" w:type="pct"/>
          </w:tcPr>
          <w:p w14:paraId="7A9CDEBB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mplementation of www.pgx2.com as a PGx interpretation tool found improved dosing and reduced side effects</w:t>
            </w:r>
          </w:p>
        </w:tc>
        <w:tc>
          <w:tcPr>
            <w:tcW w:w="634" w:type="pct"/>
          </w:tcPr>
          <w:p w14:paraId="6F199FEC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Russia</w:t>
            </w:r>
          </w:p>
        </w:tc>
        <w:tc>
          <w:tcPr>
            <w:tcW w:w="1003" w:type="pct"/>
          </w:tcPr>
          <w:p w14:paraId="45190178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nterpret and display results of PGx testing </w:t>
            </w:r>
          </w:p>
        </w:tc>
      </w:tr>
      <w:tr w:rsidR="00862677" w14:paraId="7B5BAB9B" w14:textId="77777777" w:rsidTr="0010134F">
        <w:trPr>
          <w:gridAfter w:val="1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7B6DBF1A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Marrero, R.; 2020; GatorPGx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1555" w:type="pct"/>
          </w:tcPr>
          <w:p w14:paraId="3C493504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mplementation review of GatorPGx which provides recommendations for PGx implementation</w:t>
            </w:r>
          </w:p>
        </w:tc>
        <w:tc>
          <w:tcPr>
            <w:tcW w:w="634" w:type="pct"/>
          </w:tcPr>
          <w:p w14:paraId="5F83BBEF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USA</w:t>
            </w:r>
          </w:p>
        </w:tc>
        <w:tc>
          <w:tcPr>
            <w:tcW w:w="1003" w:type="pct"/>
          </w:tcPr>
          <w:p w14:paraId="5BCDA5BA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emptive PGx testing alerts clinicians at point of care</w:t>
            </w:r>
          </w:p>
        </w:tc>
      </w:tr>
      <w:tr w:rsidR="00862677" w14:paraId="652002CA" w14:textId="77777777" w:rsidTr="001013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06D34DC0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Aquilante</w:t>
            </w:r>
            <w:proofErr w:type="spellEnd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, C.; 2020; Colorado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1555" w:type="pct"/>
          </w:tcPr>
          <w:p w14:paraId="735A7C90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mplementation review for biobank PGx returning results preemptively to institutions </w:t>
            </w:r>
          </w:p>
        </w:tc>
        <w:tc>
          <w:tcPr>
            <w:tcW w:w="634" w:type="pct"/>
          </w:tcPr>
          <w:p w14:paraId="71699AE4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and patients in USA</w:t>
            </w:r>
          </w:p>
        </w:tc>
        <w:tc>
          <w:tcPr>
            <w:tcW w:w="1003" w:type="pct"/>
          </w:tcPr>
          <w:p w14:paraId="7B682352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emptive PGx testing alerts clinicians at point of care</w:t>
            </w:r>
          </w:p>
        </w:tc>
      </w:tr>
      <w:tr w:rsidR="00862677" w14:paraId="77928546" w14:textId="77777777" w:rsidTr="0010134F">
        <w:trPr>
          <w:gridAfter w:val="1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1817DEEB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Borden, B.; 2018; GP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; USA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1555" w:type="pct"/>
          </w:tcPr>
          <w:p w14:paraId="66CFA78C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mplementation review for Genomic Prescribing System PGx results found implementation barriers and increased utilization of PGx information</w:t>
            </w:r>
          </w:p>
        </w:tc>
        <w:tc>
          <w:tcPr>
            <w:tcW w:w="634" w:type="pct"/>
          </w:tcPr>
          <w:p w14:paraId="475B9F51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USA</w:t>
            </w:r>
          </w:p>
        </w:tc>
        <w:tc>
          <w:tcPr>
            <w:tcW w:w="1003" w:type="pct"/>
          </w:tcPr>
          <w:p w14:paraId="20FBD120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livering PGx alerts to clinicians</w:t>
            </w:r>
          </w:p>
        </w:tc>
      </w:tr>
      <w:tr w:rsidR="00862677" w14:paraId="3130F1A4" w14:textId="77777777" w:rsidTr="001013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4B0FC7AA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Hernandez, W.; 2020; GP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; USA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58</w:t>
            </w:r>
          </w:p>
        </w:tc>
        <w:tc>
          <w:tcPr>
            <w:tcW w:w="1555" w:type="pct"/>
          </w:tcPr>
          <w:p w14:paraId="376B9A8D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mplementation review for GPS PGx found genetic ancestry specific care improvements</w:t>
            </w:r>
          </w:p>
        </w:tc>
        <w:tc>
          <w:tcPr>
            <w:tcW w:w="634" w:type="pct"/>
          </w:tcPr>
          <w:p w14:paraId="3614EC3D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USA</w:t>
            </w:r>
          </w:p>
        </w:tc>
        <w:tc>
          <w:tcPr>
            <w:tcW w:w="1003" w:type="pct"/>
          </w:tcPr>
          <w:p w14:paraId="5BB7B1E8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Using genetic ancestry to enable pre-emptive PGx alerts </w:t>
            </w:r>
          </w:p>
        </w:tc>
      </w:tr>
      <w:tr w:rsidR="00862677" w14:paraId="1D232191" w14:textId="77777777" w:rsidTr="0010134F">
        <w:trPr>
          <w:gridAfter w:val="1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3DB2EAAF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Petry, N.; 2019; South Dakota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59</w:t>
            </w:r>
          </w:p>
        </w:tc>
        <w:tc>
          <w:tcPr>
            <w:tcW w:w="1555" w:type="pct"/>
          </w:tcPr>
          <w:p w14:paraId="13E207B4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ystem description and implementation review of EPIC BPA's for PGx information delivery found improved care with barriers to implementation</w:t>
            </w:r>
          </w:p>
        </w:tc>
        <w:tc>
          <w:tcPr>
            <w:tcW w:w="634" w:type="pct"/>
          </w:tcPr>
          <w:p w14:paraId="614E4CD8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USA</w:t>
            </w:r>
          </w:p>
        </w:tc>
        <w:tc>
          <w:tcPr>
            <w:tcW w:w="1003" w:type="pct"/>
          </w:tcPr>
          <w:p w14:paraId="13E6ED1D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emptive PGx testing alerts clinicians at point of care</w:t>
            </w:r>
          </w:p>
        </w:tc>
      </w:tr>
      <w:tr w:rsidR="00862677" w14:paraId="0EBD6717" w14:textId="77777777" w:rsidTr="001013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67CB7BB5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Blagec</w:t>
            </w:r>
            <w:proofErr w:type="spellEnd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, K.; 2018; Austria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60</w:t>
            </w:r>
          </w:p>
        </w:tc>
        <w:tc>
          <w:tcPr>
            <w:tcW w:w="1555" w:type="pct"/>
          </w:tcPr>
          <w:p w14:paraId="0455CC43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mplementation review of U-PGx GIMS which manages genetic information and communicates results found improved care through several complementary methods (paper, electronic, and mobile)</w:t>
            </w:r>
          </w:p>
        </w:tc>
        <w:tc>
          <w:tcPr>
            <w:tcW w:w="634" w:type="pct"/>
          </w:tcPr>
          <w:p w14:paraId="6A89E354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Austria</w:t>
            </w:r>
          </w:p>
        </w:tc>
        <w:tc>
          <w:tcPr>
            <w:tcW w:w="1003" w:type="pct"/>
          </w:tcPr>
          <w:p w14:paraId="46E3082C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nable PGx CDS by secure transfer of PGx test results with dosing recommendations, generation of a PGx report, and a safety card enabling mobile based PGx CDS</w:t>
            </w:r>
          </w:p>
        </w:tc>
      </w:tr>
      <w:tr w:rsidR="00862677" w14:paraId="3FBD53C9" w14:textId="77777777" w:rsidTr="0010134F">
        <w:trPr>
          <w:gridAfter w:val="1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13288E70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Danahey</w:t>
            </w:r>
            <w:proofErr w:type="spellEnd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, K.; 2017; Illinoi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61</w:t>
            </w:r>
          </w:p>
        </w:tc>
        <w:tc>
          <w:tcPr>
            <w:tcW w:w="1555" w:type="pct"/>
          </w:tcPr>
          <w:p w14:paraId="15ED1131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ystem description and initial implementation of Genomic Prescribing System (GPS) found improved information delivery for PGx information to clinicians</w:t>
            </w:r>
          </w:p>
        </w:tc>
        <w:tc>
          <w:tcPr>
            <w:tcW w:w="634" w:type="pct"/>
          </w:tcPr>
          <w:p w14:paraId="42B9489C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USA</w:t>
            </w:r>
          </w:p>
        </w:tc>
        <w:tc>
          <w:tcPr>
            <w:tcW w:w="1003" w:type="pct"/>
          </w:tcPr>
          <w:p w14:paraId="59237145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n online, secure, electronic custom interface for storing and delivering point-of-care genomic information </w:t>
            </w:r>
          </w:p>
        </w:tc>
      </w:tr>
      <w:tr w:rsidR="00862677" w14:paraId="6958F577" w14:textId="77777777" w:rsidTr="001013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5D441930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Rasmussen-</w:t>
            </w:r>
            <w:proofErr w:type="spellStart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Torvik</w:t>
            </w:r>
            <w:proofErr w:type="spellEnd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, L.; 2015; USA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62</w:t>
            </w:r>
          </w:p>
        </w:tc>
        <w:tc>
          <w:tcPr>
            <w:tcW w:w="1555" w:type="pct"/>
          </w:tcPr>
          <w:p w14:paraId="1887381B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ystem description and initial implementation of eMERGE-PGx project for preemptive PGx in electronic health records</w:t>
            </w:r>
          </w:p>
        </w:tc>
        <w:tc>
          <w:tcPr>
            <w:tcW w:w="634" w:type="pct"/>
          </w:tcPr>
          <w:p w14:paraId="16802C58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USA</w:t>
            </w:r>
          </w:p>
        </w:tc>
        <w:tc>
          <w:tcPr>
            <w:tcW w:w="1003" w:type="pct"/>
          </w:tcPr>
          <w:p w14:paraId="4E31D8DA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emptive PGx testing alerts clinicians at point of care</w:t>
            </w:r>
          </w:p>
        </w:tc>
      </w:tr>
      <w:tr w:rsidR="00862677" w14:paraId="73566CC9" w14:textId="77777777" w:rsidTr="0010134F">
        <w:trPr>
          <w:gridAfter w:val="1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14CDC102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Osusu</w:t>
            </w:r>
            <w:proofErr w:type="spellEnd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-Obeng, A.; 2014; Florida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63</w:t>
            </w:r>
          </w:p>
        </w:tc>
        <w:tc>
          <w:tcPr>
            <w:tcW w:w="1555" w:type="pct"/>
          </w:tcPr>
          <w:p w14:paraId="347216FC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oles for pharmacists emerged during clinical implementation of genotype-guided clopidogrel therapy</w:t>
            </w:r>
          </w:p>
        </w:tc>
        <w:tc>
          <w:tcPr>
            <w:tcW w:w="634" w:type="pct"/>
          </w:tcPr>
          <w:p w14:paraId="17E8904D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USA</w:t>
            </w:r>
          </w:p>
        </w:tc>
        <w:tc>
          <w:tcPr>
            <w:tcW w:w="1003" w:type="pct"/>
          </w:tcPr>
          <w:p w14:paraId="4FF489C7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enotype drives EHR alerts with patient-specific genotype-guided drug therapy recommendations</w:t>
            </w:r>
          </w:p>
        </w:tc>
      </w:tr>
      <w:tr w:rsidR="00862677" w14:paraId="3F6880E8" w14:textId="77777777" w:rsidTr="001013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55983E86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Bielinski</w:t>
            </w:r>
            <w:proofErr w:type="spellEnd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, S.J.; 2014; Minnesota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64</w:t>
            </w:r>
          </w:p>
        </w:tc>
        <w:tc>
          <w:tcPr>
            <w:tcW w:w="1555" w:type="pct"/>
          </w:tcPr>
          <w:p w14:paraId="4CA37CE9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emptive PGx testing for biobank participants included targeted sequencing of 84 PGx genes. Synchronous real-time CDS is integrated in the EHR, flags drug-gene interactions and provides recommendations</w:t>
            </w:r>
          </w:p>
        </w:tc>
        <w:tc>
          <w:tcPr>
            <w:tcW w:w="634" w:type="pct"/>
          </w:tcPr>
          <w:p w14:paraId="36FBD581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USA</w:t>
            </w:r>
          </w:p>
        </w:tc>
        <w:tc>
          <w:tcPr>
            <w:tcW w:w="1003" w:type="pct"/>
          </w:tcPr>
          <w:p w14:paraId="763A8E0D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emptive PGx testing alerts clinicians at point of care</w:t>
            </w:r>
          </w:p>
        </w:tc>
      </w:tr>
      <w:tr w:rsidR="00862677" w14:paraId="510BAD4C" w14:textId="77777777" w:rsidTr="0010134F">
        <w:trPr>
          <w:gridAfter w:val="1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27262B9C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Goldspiel</w:t>
            </w:r>
            <w:proofErr w:type="spellEnd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, B.R.; 2013; Maryland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65</w:t>
            </w:r>
          </w:p>
        </w:tc>
        <w:tc>
          <w:tcPr>
            <w:tcW w:w="1555" w:type="pct"/>
          </w:tcPr>
          <w:p w14:paraId="7E63C5A7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 PGx committee was established to develop CDS algorithms for medications with hypersensitivity reactions at the point of care. Prescribers overrode recommendations mainly due to previous tolerance</w:t>
            </w:r>
          </w:p>
        </w:tc>
        <w:tc>
          <w:tcPr>
            <w:tcW w:w="634" w:type="pct"/>
          </w:tcPr>
          <w:p w14:paraId="54A28A88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USA</w:t>
            </w:r>
          </w:p>
        </w:tc>
        <w:tc>
          <w:tcPr>
            <w:tcW w:w="1003" w:type="pct"/>
          </w:tcPr>
          <w:p w14:paraId="7AA96EC6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emptive PGx testing alerts clinicians at point of care</w:t>
            </w:r>
          </w:p>
        </w:tc>
      </w:tr>
      <w:tr w:rsidR="00862677" w14:paraId="68D2F78A" w14:textId="77777777" w:rsidTr="001013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480410C1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Pulley, J.M.; 2012; Tennesse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66</w:t>
            </w:r>
          </w:p>
        </w:tc>
        <w:tc>
          <w:tcPr>
            <w:tcW w:w="1555" w:type="pct"/>
          </w:tcPr>
          <w:p w14:paraId="5F039547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Operational implementation of prospective genotyping linked to an advanced CDS system. This included patient and clinician engagement </w:t>
            </w:r>
          </w:p>
        </w:tc>
        <w:tc>
          <w:tcPr>
            <w:tcW w:w="634" w:type="pct"/>
          </w:tcPr>
          <w:p w14:paraId="2782A47A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USA</w:t>
            </w:r>
          </w:p>
        </w:tc>
        <w:tc>
          <w:tcPr>
            <w:tcW w:w="1003" w:type="pct"/>
          </w:tcPr>
          <w:p w14:paraId="59ECB46F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emptive PGx testing alerts clinicians at point of care</w:t>
            </w:r>
          </w:p>
        </w:tc>
      </w:tr>
      <w:tr w:rsidR="00862677" w14:paraId="0A19AAEA" w14:textId="77777777" w:rsidTr="0010134F">
        <w:trPr>
          <w:gridAfter w:val="1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006F5496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Carabello</w:t>
            </w:r>
            <w:proofErr w:type="spellEnd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, P.; 2017; Minnesota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67</w:t>
            </w:r>
          </w:p>
        </w:tc>
        <w:tc>
          <w:tcPr>
            <w:tcW w:w="1555" w:type="pct"/>
          </w:tcPr>
          <w:p w14:paraId="4A0C9DBD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 comprehensive operational model can support PGx implementation. Institutions can use this model as a roadmap to support similar efforts</w:t>
            </w:r>
          </w:p>
        </w:tc>
        <w:tc>
          <w:tcPr>
            <w:tcW w:w="634" w:type="pct"/>
          </w:tcPr>
          <w:p w14:paraId="610C2BAF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USA</w:t>
            </w:r>
          </w:p>
        </w:tc>
        <w:tc>
          <w:tcPr>
            <w:tcW w:w="1003" w:type="pct"/>
          </w:tcPr>
          <w:p w14:paraId="2AF4BD94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emptive PGx testing alerts clinicians at point of care</w:t>
            </w:r>
          </w:p>
        </w:tc>
      </w:tr>
      <w:tr w:rsidR="00862677" w14:paraId="7AD46BAF" w14:textId="77777777" w:rsidTr="001013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15BE85D0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Obeng, A.O.; 2016; New York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68</w:t>
            </w:r>
          </w:p>
        </w:tc>
        <w:tc>
          <w:tcPr>
            <w:tcW w:w="1555" w:type="pct"/>
          </w:tcPr>
          <w:p w14:paraId="492035E2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velopment of a strategy that accounts for the complexity of race and leverages EHRs for algorithm variables and deploying point-of-care dose recommendations</w:t>
            </w:r>
          </w:p>
        </w:tc>
        <w:tc>
          <w:tcPr>
            <w:tcW w:w="634" w:type="pct"/>
          </w:tcPr>
          <w:p w14:paraId="73BFF737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USA</w:t>
            </w:r>
          </w:p>
        </w:tc>
        <w:tc>
          <w:tcPr>
            <w:tcW w:w="1003" w:type="pct"/>
          </w:tcPr>
          <w:p w14:paraId="267BEA33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emptive PGx testing alerts for warfarin clinicians at point of care</w:t>
            </w:r>
          </w:p>
        </w:tc>
      </w:tr>
      <w:tr w:rsidR="00862677" w14:paraId="31FFB1DA" w14:textId="77777777" w:rsidTr="0010134F">
        <w:trPr>
          <w:gridAfter w:val="1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42340B84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Ramsey, L.B.; 2017; Ohio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69</w:t>
            </w:r>
          </w:p>
        </w:tc>
        <w:tc>
          <w:tcPr>
            <w:tcW w:w="1555" w:type="pct"/>
          </w:tcPr>
          <w:p w14:paraId="61AA92DB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mplementation of PGx at Cincinnati Children’s Hospital: the development, launch, lessons learned and updates to the system after 14 years</w:t>
            </w:r>
          </w:p>
        </w:tc>
        <w:tc>
          <w:tcPr>
            <w:tcW w:w="634" w:type="pct"/>
          </w:tcPr>
          <w:p w14:paraId="67D0B578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USA</w:t>
            </w:r>
          </w:p>
        </w:tc>
        <w:tc>
          <w:tcPr>
            <w:tcW w:w="1003" w:type="pct"/>
          </w:tcPr>
          <w:p w14:paraId="4CCEBB99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emptive PGx testing alerts clinicians at point of care</w:t>
            </w:r>
          </w:p>
        </w:tc>
      </w:tr>
      <w:tr w:rsidR="00862677" w14:paraId="1A1935B3" w14:textId="77777777" w:rsidTr="001013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3956C6CC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Bell, G.C.; 2014; Tennesse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70</w:t>
            </w:r>
          </w:p>
        </w:tc>
        <w:tc>
          <w:tcPr>
            <w:tcW w:w="1555" w:type="pct"/>
          </w:tcPr>
          <w:p w14:paraId="51154857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ctive CDS delivered through an EHR facilitates gene-based prescribing and other application of genomics to patient care. Interruptive CDS appropriately guided prescribing in 95% of patients for whom they were issued</w:t>
            </w:r>
          </w:p>
        </w:tc>
        <w:tc>
          <w:tcPr>
            <w:tcW w:w="634" w:type="pct"/>
          </w:tcPr>
          <w:p w14:paraId="38850F57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USA</w:t>
            </w:r>
          </w:p>
        </w:tc>
        <w:tc>
          <w:tcPr>
            <w:tcW w:w="1003" w:type="pct"/>
          </w:tcPr>
          <w:p w14:paraId="63AA5F5C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emptive PGx testing alerts clinicians at point of care</w:t>
            </w:r>
          </w:p>
        </w:tc>
      </w:tr>
      <w:tr w:rsidR="00862677" w14:paraId="45916BC2" w14:textId="77777777" w:rsidTr="0010134F">
        <w:trPr>
          <w:gridAfter w:val="1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542DCF5F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Wick J.A.; 2014; Ohio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71</w:t>
            </w:r>
          </w:p>
        </w:tc>
        <w:tc>
          <w:tcPr>
            <w:tcW w:w="1555" w:type="pct"/>
          </w:tcPr>
          <w:p w14:paraId="7C7943F4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mplementation of PGx across 30 primary care sites led to changes in recommended drugs 82% of the time, preventing adverse drug events and increasing quality of care</w:t>
            </w:r>
          </w:p>
        </w:tc>
        <w:tc>
          <w:tcPr>
            <w:tcW w:w="634" w:type="pct"/>
          </w:tcPr>
          <w:p w14:paraId="5330DCAE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USA</w:t>
            </w:r>
          </w:p>
        </w:tc>
        <w:tc>
          <w:tcPr>
            <w:tcW w:w="1003" w:type="pct"/>
          </w:tcPr>
          <w:p w14:paraId="148ECE6A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DS indicates which patients meet criteria for PGx testing</w:t>
            </w:r>
          </w:p>
        </w:tc>
      </w:tr>
      <w:tr w:rsidR="00862677" w14:paraId="185F3496" w14:textId="77777777" w:rsidTr="001013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76DFD49B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Peterson, J.F.; 2013; Tennesse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72</w:t>
            </w:r>
          </w:p>
        </w:tc>
        <w:tc>
          <w:tcPr>
            <w:tcW w:w="1555" w:type="pct"/>
          </w:tcPr>
          <w:p w14:paraId="03EC2411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he design of a locally developed EHR supporting PGx has a generalizable utility. Genetic data from panel-based genotyping were sequestered from the EHR until drug-gene interactions met evidentiary standards. </w:t>
            </w:r>
          </w:p>
        </w:tc>
        <w:tc>
          <w:tcPr>
            <w:tcW w:w="634" w:type="pct"/>
          </w:tcPr>
          <w:p w14:paraId="153046EB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USA</w:t>
            </w:r>
          </w:p>
        </w:tc>
        <w:tc>
          <w:tcPr>
            <w:tcW w:w="1003" w:type="pct"/>
          </w:tcPr>
          <w:p w14:paraId="781D5552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emptive and indication triggered PGx testing alerts clinicians at point of care</w:t>
            </w:r>
          </w:p>
        </w:tc>
      </w:tr>
      <w:tr w:rsidR="00862677" w14:paraId="416F958C" w14:textId="77777777" w:rsidTr="0010134F">
        <w:trPr>
          <w:gridAfter w:val="1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17711378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Cicali</w:t>
            </w:r>
            <w:proofErr w:type="spellEnd"/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, E.J.; 2019; Florida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73</w:t>
            </w:r>
          </w:p>
        </w:tc>
        <w:tc>
          <w:tcPr>
            <w:tcW w:w="1555" w:type="pct"/>
          </w:tcPr>
          <w:p w14:paraId="6804A62D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he University of Florida health precision medicine program led the clinical implementation of alerts for six gene-drug pairs. Lessons learned include prescriber education methods, clear concise guidance on genotype-based actions, and real time clinical results are key. </w:t>
            </w:r>
          </w:p>
        </w:tc>
        <w:tc>
          <w:tcPr>
            <w:tcW w:w="634" w:type="pct"/>
          </w:tcPr>
          <w:p w14:paraId="15680669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USA</w:t>
            </w:r>
          </w:p>
        </w:tc>
        <w:tc>
          <w:tcPr>
            <w:tcW w:w="1003" w:type="pct"/>
          </w:tcPr>
          <w:p w14:paraId="52CA9980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emptive PGx testing alerts clinicians at point of care</w:t>
            </w:r>
          </w:p>
        </w:tc>
      </w:tr>
      <w:tr w:rsidR="00862677" w14:paraId="67EE4C8D" w14:textId="77777777" w:rsidTr="00101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70C8F1B9" w14:textId="77777777" w:rsidR="00862677" w:rsidRDefault="00862677" w:rsidP="0010134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ther CDS for precision medicine</w:t>
            </w:r>
          </w:p>
        </w:tc>
      </w:tr>
      <w:tr w:rsidR="00862677" w14:paraId="4C6885E9" w14:textId="77777777" w:rsidTr="0010134F">
        <w:trPr>
          <w:gridAfter w:val="1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3BFBB14A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Way, H.; 2021; Australia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74</w:t>
            </w:r>
          </w:p>
        </w:tc>
        <w:tc>
          <w:tcPr>
            <w:tcW w:w="1555" w:type="pct"/>
          </w:tcPr>
          <w:p w14:paraId="41CD2538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mplementation review for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IntellxxDNA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, a tool used to evaluate genetic data and return a genomically targeted report based on specific SNP's, improved care for patients</w:t>
            </w:r>
          </w:p>
        </w:tc>
        <w:tc>
          <w:tcPr>
            <w:tcW w:w="634" w:type="pct"/>
          </w:tcPr>
          <w:p w14:paraId="7619BE2A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Australia</w:t>
            </w:r>
          </w:p>
        </w:tc>
        <w:tc>
          <w:tcPr>
            <w:tcW w:w="1003" w:type="pct"/>
          </w:tcPr>
          <w:p w14:paraId="54A155E1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lect information about specific SNP's and return in a report to the clinician (genomically targeted intervention strategies including nutrients, supplements, and lifestyle modifications)</w:t>
            </w:r>
          </w:p>
        </w:tc>
      </w:tr>
      <w:tr w:rsidR="00862677" w14:paraId="39DA25E2" w14:textId="77777777" w:rsidTr="001013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60E60812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Baye, J.F.; 2020; South Dakota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75</w:t>
            </w:r>
          </w:p>
        </w:tc>
        <w:tc>
          <w:tcPr>
            <w:tcW w:w="1555" w:type="pct"/>
          </w:tcPr>
          <w:p w14:paraId="73D07EDD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sz w:val="18"/>
                <w:szCs w:val="18"/>
              </w:rPr>
              <w:t>Malignant hyperthermia susceptibility: Utilization of genetic results in an electronic medical record to increase safety</w:t>
            </w:r>
          </w:p>
        </w:tc>
        <w:tc>
          <w:tcPr>
            <w:tcW w:w="634" w:type="pct"/>
          </w:tcPr>
          <w:p w14:paraId="209FECCF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USA</w:t>
            </w:r>
          </w:p>
        </w:tc>
        <w:tc>
          <w:tcPr>
            <w:tcW w:w="1003" w:type="pct"/>
          </w:tcPr>
          <w:p w14:paraId="324C72BA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sz w:val="18"/>
                <w:szCs w:val="18"/>
              </w:rPr>
              <w:t>Alert system for malignant hyperthermia susceptibility</w:t>
            </w:r>
          </w:p>
        </w:tc>
      </w:tr>
      <w:tr w:rsidR="00862677" w14:paraId="2F94456A" w14:textId="77777777" w:rsidTr="0010134F">
        <w:trPr>
          <w:gridAfter w:val="1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00EC208E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color w:val="000000"/>
                <w:sz w:val="18"/>
                <w:szCs w:val="18"/>
              </w:rPr>
              <w:t>Edelman, E.A.; 2013; Maryland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76</w:t>
            </w:r>
          </w:p>
        </w:tc>
        <w:tc>
          <w:tcPr>
            <w:tcW w:w="1555" w:type="pct"/>
          </w:tcPr>
          <w:p w14:paraId="7DA985B4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valuation of a novel electronic genetic screening and CDS tool in prenatal clinical settings</w:t>
            </w:r>
          </w:p>
        </w:tc>
        <w:tc>
          <w:tcPr>
            <w:tcW w:w="634" w:type="pct"/>
          </w:tcPr>
          <w:p w14:paraId="6B7B4B57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and patients in USA</w:t>
            </w:r>
          </w:p>
        </w:tc>
        <w:tc>
          <w:tcPr>
            <w:tcW w:w="1003" w:type="pct"/>
          </w:tcPr>
          <w:p w14:paraId="7406450F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mputerized intervention for identification and management of prenatal genetic risks using FHx</w:t>
            </w:r>
          </w:p>
        </w:tc>
      </w:tr>
      <w:tr w:rsidR="00862677" w14:paraId="281CFDF1" w14:textId="77777777" w:rsidTr="001013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6637BBD0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EE6174">
              <w:rPr>
                <w:rFonts w:ascii="Calibri" w:hAnsi="Calibri" w:cs="Calibri"/>
                <w:sz w:val="18"/>
                <w:szCs w:val="18"/>
              </w:rPr>
              <w:t>Reumkens</w:t>
            </w:r>
            <w:proofErr w:type="spellEnd"/>
            <w:r w:rsidRPr="00EE6174">
              <w:rPr>
                <w:rFonts w:ascii="Calibri" w:hAnsi="Calibri" w:cs="Calibri"/>
                <w:sz w:val="18"/>
                <w:szCs w:val="18"/>
              </w:rPr>
              <w:t>, 2020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Netherlands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77</w:t>
            </w:r>
          </w:p>
        </w:tc>
        <w:tc>
          <w:tcPr>
            <w:tcW w:w="1555" w:type="pct"/>
          </w:tcPr>
          <w:p w14:paraId="032CFF45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al surveys of decision aid to support couples during reproductive decision-making found barriers and facilitators to implementation</w:t>
            </w:r>
          </w:p>
        </w:tc>
        <w:tc>
          <w:tcPr>
            <w:tcW w:w="634" w:type="pct"/>
          </w:tcPr>
          <w:p w14:paraId="7049B256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and patients in Netherlands</w:t>
            </w:r>
          </w:p>
        </w:tc>
        <w:tc>
          <w:tcPr>
            <w:tcW w:w="1003" w:type="pct"/>
          </w:tcPr>
          <w:p w14:paraId="564B76E4" w14:textId="77777777" w:rsidR="00862677" w:rsidRDefault="00862677" w:rsidP="00101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nline decision aid used to supplement counseling in a targeting group to make reproductive decisions</w:t>
            </w:r>
          </w:p>
        </w:tc>
      </w:tr>
      <w:tr w:rsidR="00862677" w14:paraId="1176ED27" w14:textId="77777777" w:rsidTr="0010134F">
        <w:trPr>
          <w:gridAfter w:val="1"/>
          <w:wAfter w:w="36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</w:tcPr>
          <w:p w14:paraId="7B46DCB7" w14:textId="77777777" w:rsidR="00862677" w:rsidRPr="006A0F83" w:rsidRDefault="00862677" w:rsidP="0010134F">
            <w:pPr>
              <w:rPr>
                <w:sz w:val="18"/>
                <w:szCs w:val="18"/>
                <w:vertAlign w:val="superscript"/>
              </w:rPr>
            </w:pPr>
            <w:r w:rsidRPr="00EE6174">
              <w:rPr>
                <w:rFonts w:ascii="Calibri" w:hAnsi="Calibri" w:cs="Calibri"/>
                <w:sz w:val="18"/>
                <w:szCs w:val="18"/>
              </w:rPr>
              <w:t>Marwaha, 2021REF; Face2Gen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78</w:t>
            </w:r>
          </w:p>
        </w:tc>
        <w:tc>
          <w:tcPr>
            <w:tcW w:w="1555" w:type="pct"/>
          </w:tcPr>
          <w:p w14:paraId="688E5456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ystem description and implementation review for Face2Gene, which was designed to use facial phenotyping to suggest a potential diagnosis</w:t>
            </w:r>
          </w:p>
        </w:tc>
        <w:tc>
          <w:tcPr>
            <w:tcW w:w="634" w:type="pct"/>
          </w:tcPr>
          <w:p w14:paraId="37464AD3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linicians in Canada</w:t>
            </w:r>
          </w:p>
        </w:tc>
        <w:tc>
          <w:tcPr>
            <w:tcW w:w="1003" w:type="pct"/>
          </w:tcPr>
          <w:p w14:paraId="1EB1437E" w14:textId="77777777" w:rsidR="00862677" w:rsidRDefault="00862677" w:rsidP="00101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henotype driven prediction of genetic diagnosis based on facial features</w:t>
            </w:r>
          </w:p>
        </w:tc>
      </w:tr>
    </w:tbl>
    <w:p w14:paraId="1A74A35F" w14:textId="77777777" w:rsidR="00862677" w:rsidRDefault="00862677" w:rsidP="00862677">
      <w:r w:rsidRPr="00B90E6A">
        <w:rPr>
          <w:sz w:val="13"/>
          <w:szCs w:val="13"/>
        </w:rPr>
        <w:lastRenderedPageBreak/>
        <w:t>CDS, Clinical decision support; FHx &amp; FHH, family health history; PCP, primary care physician; GPM, genetically guided precision medicine; EHR, electronic health recor</w:t>
      </w:r>
      <w:r>
        <w:rPr>
          <w:sz w:val="13"/>
          <w:szCs w:val="13"/>
        </w:rPr>
        <w:t xml:space="preserve">d, FHIR, Fast Healthcare Interoperability Resources; HL7, Health Level Seven International; SNP, Single Nucleotide </w:t>
      </w:r>
      <w:proofErr w:type="spellStart"/>
      <w:r>
        <w:rPr>
          <w:sz w:val="13"/>
          <w:szCs w:val="13"/>
        </w:rPr>
        <w:t>Polymorphis</w:t>
      </w:r>
      <w:proofErr w:type="spellEnd"/>
      <w:r>
        <w:rPr>
          <w:sz w:val="13"/>
          <w:szCs w:val="13"/>
        </w:rPr>
        <w:t xml:space="preserve">; BPA, Best Practice </w:t>
      </w:r>
      <w:proofErr w:type="spellStart"/>
      <w:r>
        <w:rPr>
          <w:sz w:val="13"/>
          <w:szCs w:val="13"/>
        </w:rPr>
        <w:t>AlertAdvisory</w:t>
      </w:r>
      <w:proofErr w:type="spellEnd"/>
      <w:r>
        <w:rPr>
          <w:sz w:val="13"/>
          <w:szCs w:val="13"/>
        </w:rPr>
        <w:t xml:space="preserve">; RE-AIM: Reach, effectiveness, adoption, implementation, and maintenance </w:t>
      </w:r>
      <w:proofErr w:type="gramStart"/>
      <w:r>
        <w:rPr>
          <w:sz w:val="13"/>
          <w:szCs w:val="13"/>
        </w:rPr>
        <w:t>framework;</w:t>
      </w:r>
      <w:proofErr w:type="gramEnd"/>
    </w:p>
    <w:p w14:paraId="0EFB3201" w14:textId="77777777" w:rsidR="00862677" w:rsidRPr="00862677" w:rsidRDefault="00862677"/>
    <w:sectPr w:rsidR="00862677" w:rsidRPr="008626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377383"/>
    <w:multiLevelType w:val="hybridMultilevel"/>
    <w:tmpl w:val="62305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B773E1"/>
    <w:multiLevelType w:val="hybridMultilevel"/>
    <w:tmpl w:val="818A1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5426602">
    <w:abstractNumId w:val="1"/>
  </w:num>
  <w:num w:numId="2" w16cid:durableId="6484276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hnson, Darren K.">
    <w15:presenceInfo w15:providerId="AD" w15:userId="S::dkjohnson3@geisinger.edu::b05a8a79-60c3-4478-b9e9-f66c58b25642"/>
  </w15:person>
  <w15:person w15:author="Guilherme Del Fiol">
    <w15:presenceInfo w15:providerId="AD" w15:userId="S::u0420797@umail.utah.edu::02cf84c3-36d4-403b-871b-826a0ffd2f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F78"/>
    <w:rsid w:val="00052205"/>
    <w:rsid w:val="0005330E"/>
    <w:rsid w:val="00085AC4"/>
    <w:rsid w:val="000A3545"/>
    <w:rsid w:val="000C0C75"/>
    <w:rsid w:val="000D2ABE"/>
    <w:rsid w:val="000D788E"/>
    <w:rsid w:val="00126889"/>
    <w:rsid w:val="001B44D1"/>
    <w:rsid w:val="001C7ECC"/>
    <w:rsid w:val="001E663E"/>
    <w:rsid w:val="0033667A"/>
    <w:rsid w:val="003A6D2A"/>
    <w:rsid w:val="004F2015"/>
    <w:rsid w:val="00604163"/>
    <w:rsid w:val="00690A50"/>
    <w:rsid w:val="006F2C20"/>
    <w:rsid w:val="00767907"/>
    <w:rsid w:val="007A7A3C"/>
    <w:rsid w:val="008122CA"/>
    <w:rsid w:val="0081735D"/>
    <w:rsid w:val="00862677"/>
    <w:rsid w:val="00873050"/>
    <w:rsid w:val="00932B01"/>
    <w:rsid w:val="009811DA"/>
    <w:rsid w:val="009A7F78"/>
    <w:rsid w:val="00A52227"/>
    <w:rsid w:val="00AF0C21"/>
    <w:rsid w:val="00B15F43"/>
    <w:rsid w:val="00B40C9E"/>
    <w:rsid w:val="00B9674B"/>
    <w:rsid w:val="00CA5B31"/>
    <w:rsid w:val="00DA3509"/>
    <w:rsid w:val="00EA3C61"/>
    <w:rsid w:val="00EA59E5"/>
    <w:rsid w:val="00EE1AEB"/>
    <w:rsid w:val="00F07695"/>
    <w:rsid w:val="00F40BA0"/>
    <w:rsid w:val="00FA3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9D3773"/>
  <w15:chartTrackingRefBased/>
  <w15:docId w15:val="{3217B5EC-7C1E-9F42-B4A0-9CB78DD14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78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F78"/>
    <w:pPr>
      <w:ind w:left="720"/>
      <w:contextualSpacing/>
    </w:pPr>
  </w:style>
  <w:style w:type="table" w:styleId="PlainTable2">
    <w:name w:val="Plain Table 2"/>
    <w:basedOn w:val="TableNormal"/>
    <w:uiPriority w:val="42"/>
    <w:rsid w:val="0086267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907</Words>
  <Characters>11559</Characters>
  <Application>Microsoft Office Word</Application>
  <DocSecurity>0</DocSecurity>
  <Lines>350</Lines>
  <Paragraphs>125</Paragraphs>
  <ScaleCrop>false</ScaleCrop>
  <Company/>
  <LinksUpToDate>false</LinksUpToDate>
  <CharactersWithSpaces>1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Darren K.</dc:creator>
  <cp:keywords/>
  <dc:description/>
  <cp:lastModifiedBy>Johnson, Darren K.</cp:lastModifiedBy>
  <cp:revision>2</cp:revision>
  <dcterms:created xsi:type="dcterms:W3CDTF">2023-08-15T17:29:00Z</dcterms:created>
  <dcterms:modified xsi:type="dcterms:W3CDTF">2023-08-17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508572-7b39-4e55-b2d8-8f249b1b5ce7_Enabled">
    <vt:lpwstr>true</vt:lpwstr>
  </property>
  <property fmtid="{D5CDD505-2E9C-101B-9397-08002B2CF9AE}" pid="3" name="MSIP_Label_29508572-7b39-4e55-b2d8-8f249b1b5ce7_SetDate">
    <vt:lpwstr>2023-08-15T17:30:09Z</vt:lpwstr>
  </property>
  <property fmtid="{D5CDD505-2E9C-101B-9397-08002B2CF9AE}" pid="4" name="MSIP_Label_29508572-7b39-4e55-b2d8-8f249b1b5ce7_Method">
    <vt:lpwstr>Standard</vt:lpwstr>
  </property>
  <property fmtid="{D5CDD505-2E9C-101B-9397-08002B2CF9AE}" pid="5" name="MSIP_Label_29508572-7b39-4e55-b2d8-8f249b1b5ce7_Name">
    <vt:lpwstr>Geisinger - Internal</vt:lpwstr>
  </property>
  <property fmtid="{D5CDD505-2E9C-101B-9397-08002B2CF9AE}" pid="6" name="MSIP_Label_29508572-7b39-4e55-b2d8-8f249b1b5ce7_SiteId">
    <vt:lpwstr>37d46c56-7c66-4402-a160-55c2313b910d</vt:lpwstr>
  </property>
  <property fmtid="{D5CDD505-2E9C-101B-9397-08002B2CF9AE}" pid="7" name="MSIP_Label_29508572-7b39-4e55-b2d8-8f249b1b5ce7_ActionId">
    <vt:lpwstr>bd15e0a7-1f1b-4450-b876-f815fb30fe58</vt:lpwstr>
  </property>
  <property fmtid="{D5CDD505-2E9C-101B-9397-08002B2CF9AE}" pid="8" name="MSIP_Label_29508572-7b39-4e55-b2d8-8f249b1b5ce7_ContentBits">
    <vt:lpwstr>0</vt:lpwstr>
  </property>
</Properties>
</file>